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35" w:type="dxa"/>
        <w:tblLook w:val="04A0" w:firstRow="1" w:lastRow="0" w:firstColumn="1" w:lastColumn="0" w:noHBand="0" w:noVBand="1"/>
      </w:tblPr>
      <w:tblGrid>
        <w:gridCol w:w="1823"/>
        <w:gridCol w:w="665"/>
        <w:gridCol w:w="686"/>
        <w:gridCol w:w="685"/>
        <w:gridCol w:w="665"/>
        <w:gridCol w:w="685"/>
        <w:gridCol w:w="685"/>
        <w:gridCol w:w="748"/>
        <w:gridCol w:w="265"/>
        <w:gridCol w:w="619"/>
        <w:gridCol w:w="265"/>
        <w:gridCol w:w="696"/>
        <w:gridCol w:w="266"/>
        <w:gridCol w:w="685"/>
        <w:gridCol w:w="253"/>
        <w:gridCol w:w="712"/>
        <w:gridCol w:w="265"/>
        <w:gridCol w:w="712"/>
        <w:gridCol w:w="265"/>
        <w:gridCol w:w="700"/>
        <w:gridCol w:w="266"/>
        <w:gridCol w:w="747"/>
      </w:tblGrid>
      <w:tr w:rsidR="006D53F7" w:rsidRPr="006D53F7" w14:paraId="299E58C6" w14:textId="77777777" w:rsidTr="006D53F7">
        <w:trPr>
          <w:trHeight w:val="300"/>
        </w:trPr>
        <w:tc>
          <w:tcPr>
            <w:tcW w:w="927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A847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idence Rate per 100,000 Person Year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111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07D6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8F76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6CE8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D004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0A6B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7BAB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3570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D53F7" w:rsidRPr="006D53F7" w14:paraId="2D9A670E" w14:textId="77777777" w:rsidTr="006D53F7">
        <w:trPr>
          <w:trHeight w:val="300"/>
        </w:trPr>
        <w:tc>
          <w:tcPr>
            <w:tcW w:w="18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C0645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D7579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47C0C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BC51D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9D708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F23AA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C0726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4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D42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Annual Chang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7DC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374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 between 2011 and 2016</w:t>
            </w:r>
          </w:p>
        </w:tc>
      </w:tr>
      <w:tr w:rsidR="006D53F7" w:rsidRPr="006D53F7" w14:paraId="11269E63" w14:textId="77777777" w:rsidTr="006D53F7">
        <w:trPr>
          <w:trHeight w:val="300"/>
        </w:trPr>
        <w:tc>
          <w:tcPr>
            <w:tcW w:w="18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0550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A0E2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E0BF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DF11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73B4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9DB8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8720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AA32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1BC4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10B0C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9C87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C3A60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30B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2C7E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B014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6D6C1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7AF8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4ADD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E2A5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AEA2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</w:tr>
      <w:tr w:rsidR="006D53F7" w:rsidRPr="006D53F7" w14:paraId="212B7B18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EDD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0367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75.3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49E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71.7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09C8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70.9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2963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71.2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91FB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71.0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336C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70.67 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9553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9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738E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136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2.49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A9C4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A051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3CA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FC6D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0.090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B8D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5EDE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4.42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3EDB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4D8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11.85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5D1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7E62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5E82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BC3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 0.090 </w:t>
            </w:r>
          </w:p>
        </w:tc>
      </w:tr>
      <w:tr w:rsidR="006D53F7" w:rsidRPr="006D53F7" w14:paraId="25E01450" w14:textId="77777777" w:rsidTr="006D53F7">
        <w:trPr>
          <w:trHeight w:val="300"/>
        </w:trPr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E12A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Hungary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E365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77.05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828E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6.93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6430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4.03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6D30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72.31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A080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1.33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2208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3.5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7834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9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54F7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6FD1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42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872A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2BDC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7E1C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D3848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08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4E35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281D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76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C950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F4CD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5.95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4DA7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E87D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0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EE15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74EA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084 </w:t>
            </w:r>
          </w:p>
        </w:tc>
      </w:tr>
      <w:tr w:rsidR="006D53F7" w:rsidRPr="006D53F7" w14:paraId="5211BC0E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7FFC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Great Pla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C506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78.04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57AD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8.40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5D0B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7.37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4AAB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72.9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5E4B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3.48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4A0E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69.91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D253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26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8A50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03B1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1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8902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E8F4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5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BFE6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B53D7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lt;0.001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C2F3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BD56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.8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69F6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DAA6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4.6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EFA8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EB17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71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BE02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3069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lt;0.001 </w:t>
            </w:r>
          </w:p>
        </w:tc>
      </w:tr>
      <w:tr w:rsidR="006D53F7" w:rsidRPr="006D53F7" w14:paraId="4ACED32A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84B1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Great Pla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486D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75.81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84F03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3.34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15F2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5.73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C32D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76.91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7032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5.18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0A69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69.86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4BEC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6FDA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CEB9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25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610F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58DC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3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DC28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D3CDD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50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4D98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AEC5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94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876B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FAA3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9.5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1E85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BC5E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54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2F28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FCC5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504 </w:t>
            </w:r>
          </w:p>
        </w:tc>
      </w:tr>
      <w:tr w:rsidR="006D53F7" w:rsidRPr="006D53F7" w14:paraId="588313A5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7C20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Hungar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B0E3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90.52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C0F4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5.52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3918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7.74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1D2D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82.00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3296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3.11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801F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82.67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0981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1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7235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28B3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09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32D3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B9E2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031D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3D002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37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8F3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68E3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85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BC91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F99F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9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3055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13F5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78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89B6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E258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374 </w:t>
            </w:r>
          </w:p>
        </w:tc>
      </w:tr>
      <w:tr w:rsidR="006D53F7" w:rsidRPr="006D53F7" w14:paraId="57D26D90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58C1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Transdanub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C1E7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71.26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928A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69.91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9405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68.08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65A3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70.30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FDF8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3.95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FE97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2.03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C010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1178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F8A2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3CF4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40A8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0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56D5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032DD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226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C321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A3BC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312B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1A16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9.61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A3C6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CB7B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7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03E4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1BAA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226 </w:t>
            </w:r>
          </w:p>
        </w:tc>
      </w:tr>
      <w:tr w:rsidR="006D53F7" w:rsidRPr="006D53F7" w14:paraId="5DD9173A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1FF6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Transdanub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1222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57.47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85AC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65.97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E927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63.45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62F8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64.87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A4CC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71.44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F1B2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64.42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1398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8B6C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8B5C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5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16F3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3D97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8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A46D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D0206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106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581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6BE1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6AB5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799D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.06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5D5A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B1330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17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EFCC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3BCA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106 </w:t>
            </w:r>
          </w:p>
        </w:tc>
      </w:tr>
      <w:tr w:rsidR="006D53F7" w:rsidRPr="006D53F7" w14:paraId="3BA63E03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CEDA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Western Transdanub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4FFF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61.90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ADB0A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5.88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DE5E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4.18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9D1D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57.2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3254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9.88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9F34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60.36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6C69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D092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54B3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64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3C80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DE48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8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5C29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84006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990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267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92F2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273C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B0BB9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6.9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953F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708D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95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AFF5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2814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990 </w:t>
            </w:r>
          </w:p>
        </w:tc>
      </w:tr>
      <w:tr w:rsidR="006D53F7" w:rsidRPr="006D53F7" w14:paraId="62853F4E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5BBE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le LC patient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74DD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115.1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1E36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107.4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CFBD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102.7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689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104.3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5174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100.9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697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100.94 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BD07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27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685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719D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3.77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7E15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A1D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81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EAD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86E3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0.00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6763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642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10.84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C465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47D4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17.49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80E8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07D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3.97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2AE4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88F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 0.008 </w:t>
            </w:r>
          </w:p>
        </w:tc>
      </w:tr>
      <w:tr w:rsidR="006D53F7" w:rsidRPr="006D53F7" w14:paraId="1FF28663" w14:textId="77777777" w:rsidTr="006D53F7">
        <w:trPr>
          <w:trHeight w:val="300"/>
        </w:trPr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A74A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Hungary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A9C1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08.11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2DB4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03.62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A2D9C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98.47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8AC5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97.85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8364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95.84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8511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93.0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B916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77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6298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33B3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53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28DE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AE59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0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658F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02C1D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00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91E5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DC63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3.12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A51A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B181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0.71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7D91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0EE3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86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EEB1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D1BD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008 </w:t>
            </w:r>
          </w:p>
        </w:tc>
      </w:tr>
      <w:tr w:rsidR="006D53F7" w:rsidRPr="006D53F7" w14:paraId="55C68518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A580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Great Pla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0237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28.99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D700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31.1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FE10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14.00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7FE7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11.8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9F51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09.58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B853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06.24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2420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35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B14F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2FA06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.74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90EB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776D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7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83FC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36507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00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765B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5920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9.95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F855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A0A1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6.68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18E1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3CBC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.55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CCA6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DFE6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008 </w:t>
            </w:r>
          </w:p>
        </w:tc>
      </w:tr>
      <w:tr w:rsidR="006D53F7" w:rsidRPr="006D53F7" w14:paraId="40925A8C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CE05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Great Pla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6E4F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17.17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A812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14.14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A134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13.88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18D2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19.08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0607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07.5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18C8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04.9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8BB9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8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21BB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E700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6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DBFD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5BDD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11BC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2807F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18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69C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E781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.6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2F0A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7747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5.0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BB06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A471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6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60CA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F5D1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182 </w:t>
            </w:r>
          </w:p>
        </w:tc>
      </w:tr>
      <w:tr w:rsidR="006D53F7" w:rsidRPr="006D53F7" w14:paraId="771CC493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892F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Hungar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BBD7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46.79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14C7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22.79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0165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21.62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6445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28.60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8F97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10.21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698E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26.94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5A85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7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90A0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3376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.89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1BB2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63C6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84F2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252AD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16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AB52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562C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3.1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0B478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4F59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3.69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D937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01E1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2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03A7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FD1B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162 </w:t>
            </w:r>
          </w:p>
        </w:tc>
      </w:tr>
      <w:tr w:rsidR="006D53F7" w:rsidRPr="006D53F7" w14:paraId="054E3034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E219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Transdanub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C07D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15.33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6408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03.84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5C74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03.33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A683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01.98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C46F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08.30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B54C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13.37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081F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64CC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D222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1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4D9A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FF76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3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2E25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1043C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966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3E3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BF50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B43C6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EF97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8.8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60CB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2E6A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1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77F8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D3C58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966 </w:t>
            </w:r>
          </w:p>
        </w:tc>
      </w:tr>
      <w:tr w:rsidR="006D53F7" w:rsidRPr="006D53F7" w14:paraId="3E71A91D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BF20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Transdanub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1377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08.47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A5F5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97.10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7AD5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90.34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2F48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92.59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B787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102.07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8771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95.66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CB63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7638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1FC2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.25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309E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0DE4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C3C6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744B7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52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0AF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510C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24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A074F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4BC3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1.36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56D9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8F02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81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1BC8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AF91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528 </w:t>
            </w:r>
          </w:p>
        </w:tc>
      </w:tr>
      <w:tr w:rsidR="006D53F7" w:rsidRPr="006D53F7" w14:paraId="4A16B424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1904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Western Transdanub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7FBD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94.72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4FBA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89.99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66D3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84.22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8980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84.3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FCC4C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84.19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581F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90.19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70C9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8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AB11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83D4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8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2FA8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153B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4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5BBC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A14D0F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300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5FFC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2727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71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F5FF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4204F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5.91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5370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D8D7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60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9F53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0FBB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300 </w:t>
            </w:r>
          </w:p>
        </w:tc>
      </w:tr>
      <w:tr w:rsidR="006D53F7" w:rsidRPr="006D53F7" w14:paraId="7F1B830F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9965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 LC patient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8F8C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48.1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78C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47.2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1601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49.3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879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48.7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A745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50.7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EA71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50.09 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DFEA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EC42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E4B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0A88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D31E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52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715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8EB33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0.02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E02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8C0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86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0FA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95F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50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FB1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C989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3.25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CC2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564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 0.024 </w:t>
            </w:r>
          </w:p>
        </w:tc>
      </w:tr>
      <w:tr w:rsidR="006D53F7" w:rsidRPr="006D53F7" w14:paraId="34407EE1" w14:textId="77777777" w:rsidTr="006D53F7">
        <w:trPr>
          <w:trHeight w:val="300"/>
        </w:trPr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FC92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Hungary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52DB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56.04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6CC8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8.31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1EA4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8.10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49FD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54.34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4294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4.10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0A1E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9.86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EC56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6B3C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C23E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05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A0E6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6D21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8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6AC4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5CC7AF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716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569F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E865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4832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78CC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8.70%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0E84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B4C1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9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33B4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6686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716 </w:t>
            </w:r>
          </w:p>
        </w:tc>
      </w:tr>
      <w:tr w:rsidR="006D53F7" w:rsidRPr="006D53F7" w14:paraId="63672E58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0457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Great Pla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4F9B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43.48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D7A8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3.3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2C06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2.41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CC33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46.78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A79A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8.93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A305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5.84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C912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97D6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DACE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5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E8F0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2D8F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3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A3D2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87DF2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29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48E0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93F3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1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BF6E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AE8E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6.39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5FDF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C1BC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27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3A77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B92B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298 </w:t>
            </w:r>
          </w:p>
        </w:tc>
      </w:tr>
      <w:tr w:rsidR="006D53F7" w:rsidRPr="006D53F7" w14:paraId="3D1AAAAD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9DFF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Great Pla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16263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47.64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86C7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6.1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719A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9.61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F191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48.67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18A7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3.6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93F8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6.92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82C5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AB65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1F74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755C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1781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2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A212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640CA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46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04FA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C05C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6988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5F3C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78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6858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9DF466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38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5AAC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6215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464 </w:t>
            </w:r>
          </w:p>
        </w:tc>
      </w:tr>
      <w:tr w:rsidR="006D53F7" w:rsidRPr="006D53F7" w14:paraId="1D9434ED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28A0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Hungar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6574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53.14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F4118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4.30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10AB0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7.56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3DB0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51.24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67442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9.04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6E437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5.24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DDC7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F637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7F32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84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8AD2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6DC8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6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5EA9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5D017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190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DA6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33EF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26CC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313B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3.4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800A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E419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98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8054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FDF3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190 </w:t>
            </w:r>
          </w:p>
        </w:tc>
      </w:tr>
      <w:tr w:rsidR="006D53F7" w:rsidRPr="006D53F7" w14:paraId="60A626B2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F350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Transdanub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2FC1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41.48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E5D1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6.11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72269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3.47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0002C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48.16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34C4A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51.67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25E1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4.80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1775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6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B572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AA51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6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C593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7887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0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B363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CA969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066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C068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3136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59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B3BC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0ABA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21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5797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1774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15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9258D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24E6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066 </w:t>
            </w:r>
          </w:p>
        </w:tc>
      </w:tr>
      <w:tr w:rsidR="006D53F7" w:rsidRPr="006D53F7" w14:paraId="4414C75A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768B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Transdanub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9C79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44.18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BD1A4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5.48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640D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5.14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358A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45.92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C7D2B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9.74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3AC28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3.32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64C3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71EF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BD80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B4668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8D0A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2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9A4C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462A1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53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94A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AABAB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C8AE64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D7022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88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970A0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26C4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17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11545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9CF5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538 </w:t>
            </w:r>
          </w:p>
        </w:tc>
      </w:tr>
      <w:tr w:rsidR="006D53F7" w:rsidRPr="006D53F7" w14:paraId="2CFFDEC2" w14:textId="77777777" w:rsidTr="006D53F7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093BF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Western Transdanubi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0EE3D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39.41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06AB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32.15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A85B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33.56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98566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38.62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8A675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43.49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6B0F1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39.59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EF09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1493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3AEA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90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13D47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88E22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4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170D1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1B9D2" w14:textId="77777777" w:rsidR="006D53F7" w:rsidRPr="006D53F7" w:rsidRDefault="006D53F7" w:rsidP="006D53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0.10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9A76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C6D4C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9BA93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77B8F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2.2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BF4FE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2782A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88619" w14:textId="77777777" w:rsidR="006D53F7" w:rsidRPr="006D53F7" w:rsidRDefault="006D53F7" w:rsidP="006D5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D58AE" w14:textId="77777777" w:rsidR="006D53F7" w:rsidRPr="006D53F7" w:rsidRDefault="006D53F7" w:rsidP="006D5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53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0.102 </w:t>
            </w:r>
          </w:p>
        </w:tc>
      </w:tr>
    </w:tbl>
    <w:p w14:paraId="6F118041" w14:textId="77777777" w:rsidR="00CA0167" w:rsidRDefault="00CA0167">
      <w:bookmarkStart w:id="0" w:name="_GoBack"/>
      <w:bookmarkEnd w:id="0"/>
    </w:p>
    <w:sectPr w:rsidR="00CA0167" w:rsidSect="001D2C1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AA9E5F" w14:textId="77777777" w:rsidR="006D53F7" w:rsidRDefault="006D53F7" w:rsidP="006D53F7">
      <w:pPr>
        <w:spacing w:after="0" w:line="240" w:lineRule="auto"/>
      </w:pPr>
      <w:r>
        <w:separator/>
      </w:r>
    </w:p>
  </w:endnote>
  <w:endnote w:type="continuationSeparator" w:id="0">
    <w:p w14:paraId="4B4D4BD3" w14:textId="77777777" w:rsidR="006D53F7" w:rsidRDefault="006D53F7" w:rsidP="006D5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D7FEDA" w14:textId="77777777" w:rsidR="006D53F7" w:rsidRDefault="006D53F7" w:rsidP="006D53F7">
      <w:pPr>
        <w:spacing w:after="0" w:line="240" w:lineRule="auto"/>
      </w:pPr>
      <w:r>
        <w:separator/>
      </w:r>
    </w:p>
  </w:footnote>
  <w:footnote w:type="continuationSeparator" w:id="0">
    <w:p w14:paraId="63FC6643" w14:textId="77777777" w:rsidR="006D53F7" w:rsidRDefault="006D53F7" w:rsidP="006D53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F7"/>
    <w:rsid w:val="001D2C1C"/>
    <w:rsid w:val="006D53F7"/>
    <w:rsid w:val="00CA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796213"/>
  <w15:chartTrackingRefBased/>
  <w15:docId w15:val="{763048C1-F078-4059-9656-FE360F0D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5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3F7"/>
  </w:style>
  <w:style w:type="paragraph" w:styleId="Footer">
    <w:name w:val="footer"/>
    <w:basedOn w:val="Normal"/>
    <w:link w:val="FooterChar"/>
    <w:uiPriority w:val="99"/>
    <w:unhideWhenUsed/>
    <w:rsid w:val="006D5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0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B3E43882C2384C9A95573CFE9CC0F5" ma:contentTypeVersion="10" ma:contentTypeDescription="Create a new document." ma:contentTypeScope="" ma:versionID="092a3af2252606c186f6582c9dc76a4e">
  <xsd:schema xmlns:xsd="http://www.w3.org/2001/XMLSchema" xmlns:xs="http://www.w3.org/2001/XMLSchema" xmlns:p="http://schemas.microsoft.com/office/2006/metadata/properties" xmlns:ns3="9cf8db19-99ac-46c9-8343-c7227db22f02" targetNamespace="http://schemas.microsoft.com/office/2006/metadata/properties" ma:root="true" ma:fieldsID="3e3361ab29d136d78a695247bc584b7b" ns3:_="">
    <xsd:import namespace="9cf8db19-99ac-46c9-8343-c7227db22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8db19-99ac-46c9-8343-c7227db22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9DA5E5-7E49-48CB-B65D-99C4BC3DCB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7FFE9A-D375-41FB-ACF6-A45F45F649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f8db19-99ac-46c9-8343-c7227db22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5043F8-BF7E-448D-8980-2A7007F671E5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99B904DB-5F96-466C-AF3E-5B2EAC05850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, Zoltan Hungary</dc:creator>
  <cp:keywords/>
  <dc:description/>
  <cp:lastModifiedBy>Knollmajer, Kata</cp:lastModifiedBy>
  <cp:revision>2</cp:revision>
  <dcterms:created xsi:type="dcterms:W3CDTF">2020-04-03T09:01:00Z</dcterms:created>
  <dcterms:modified xsi:type="dcterms:W3CDTF">2021-05-1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96f543f-1640-47c8-8956-6096c67b560c</vt:lpwstr>
  </property>
  <property fmtid="{D5CDD505-2E9C-101B-9397-08002B2CF9AE}" pid="3" name="bjSaver">
    <vt:lpwstr>LdQYQ9WggE9lYIlKm20TjRRTsroQ9wO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17B3E43882C2384C9A95573CFE9CC0F5</vt:lpwstr>
  </property>
</Properties>
</file>